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A0C" w:rsidRDefault="00FC2A0C">
      <w:bookmarkStart w:id="0" w:name="_GoBack"/>
      <w:bookmarkEnd w:id="0"/>
      <w:r w:rsidRPr="00FC2A0C">
        <w:rPr>
          <w:rFonts w:ascii="Trebuchet MS" w:eastAsia="Calibri" w:hAnsi="Trebuchet MS" w:cs="Times New Roman"/>
          <w:noProof/>
          <w:sz w:val="24"/>
          <w:lang w:val="en-US"/>
        </w:rPr>
        <w:drawing>
          <wp:inline distT="0" distB="0" distL="0" distR="0" wp14:anchorId="2DC5C944" wp14:editId="17C7044E">
            <wp:extent cx="8248606" cy="4448175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85671" cy="4468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2A0C" w:rsidRPr="00012796" w:rsidRDefault="00820B2A" w:rsidP="00FC2A0C">
      <w:pPr>
        <w:rPr>
          <w:rFonts w:ascii="Times New Roman" w:hAnsi="Times New Roman" w:cs="Times New Roman"/>
        </w:rPr>
      </w:pPr>
      <w:r w:rsidRPr="00820B2A">
        <w:rPr>
          <w:rFonts w:ascii="Times New Roman" w:hAnsi="Times New Roman" w:cs="Times New Roman"/>
          <w:b/>
        </w:rPr>
        <w:t>Supporting information</w:t>
      </w:r>
      <w:r w:rsidR="00FC2A0C" w:rsidRPr="00012796">
        <w:rPr>
          <w:rFonts w:ascii="Times New Roman" w:hAnsi="Times New Roman" w:cs="Times New Roman"/>
        </w:rPr>
        <w:t>. ROC curves and optimal cut points for sedentary, moderate, and vigorous intensity for vertical axis and vector magnitude counts</w:t>
      </w:r>
    </w:p>
    <w:p w:rsidR="0073617E" w:rsidRPr="00FC2A0C" w:rsidRDefault="00BE5076" w:rsidP="00FC2A0C"/>
    <w:sectPr w:rsidR="0073617E" w:rsidRPr="00FC2A0C" w:rsidSect="00FC2A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A0C"/>
    <w:rsid w:val="00012796"/>
    <w:rsid w:val="0041114E"/>
    <w:rsid w:val="00820B2A"/>
    <w:rsid w:val="00A422EF"/>
    <w:rsid w:val="00BE5076"/>
    <w:rsid w:val="00F318E1"/>
    <w:rsid w:val="00FC2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D6F69F-C682-4F01-93DB-C2A3D61D5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ene Mcgarty</dc:creator>
  <cp:keywords/>
  <dc:description/>
  <cp:lastModifiedBy>JJ Editorial</cp:lastModifiedBy>
  <cp:revision>2</cp:revision>
  <dcterms:created xsi:type="dcterms:W3CDTF">2016-10-10T18:30:00Z</dcterms:created>
  <dcterms:modified xsi:type="dcterms:W3CDTF">2016-10-10T18:30:00Z</dcterms:modified>
</cp:coreProperties>
</file>